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vsimpson index for alpha diversity index</w:t>
      </w: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2"/>
        <w:tblW w:w="661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0824  4.81645     5.842102 6.979517 4.2795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17031  5.715991     5.969135 5.837191 6.0458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48915  6.035612     5.710265 4.011883 5.366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65627  5.796925     6.684149 6.824323 4.4600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08136  6.464553     2.667523 4.419043 6.2076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91767  6.213575     4.065987 5.677088 4.1634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58053  6.57359     6.638729 7.314943 6.4668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52312  6.787451     7.207396 6.89669 5.7737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94207  6.007613     3.86633 3.23251 4.1184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10573  4.821782     5.171265 6.435095 6.481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27127  6.145556     4.811807 7.842954 7.873881 </w:t>
            </w:r>
          </w:p>
        </w:tc>
      </w:tr>
    </w:tbl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impson index for alpha diversity index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0"/>
        </w:numPr>
        <w:spacing w:before="0" w:beforeLines="-2147483648" w:after="0" w:afterLines="-2147483648" w:line="240" w:lineRule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2"/>
        <w:tblW w:w="668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01438  0.7923782       0.8288287 0.8567236 0.76632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38051  0.8250522       0.8324715 0.8286847 0.83459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7303   0.8343167      0.8248768 0.7507405 0.8136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44606  0.8274947       0.8503923 0.8534653 0.77578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84504  0.8453103       0.6251204 0.7737066 0.8389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79092  0.839062       0.7540573 0.8238534 0.75981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4186   0.8478761       0.8493688 0.8632935 0.84536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2577   0.8526693       0.8612536 0.8550029 0.8268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75673  0.8335445       0.7413568 0.6906428 0.75718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36265  0.7926078       0.8066237 0.8446021 0.8457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-2147483648" w:after="0" w:afterLines="-2147483648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8889   0.8372808       0.7921779 0.872497 0.8729978 </w:t>
            </w:r>
          </w:p>
        </w:tc>
      </w:tr>
    </w:tbl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</w:p>
    <w:p>
      <w:pPr>
        <w:rPr>
          <w:rFonts w:ascii="Calibri" w:hAnsi="Calibri"/>
          <w:sz w:val="21"/>
        </w:rPr>
      </w:pPr>
      <w:r>
        <w:rPr>
          <w:rFonts w:hint="eastAsia" w:ascii="Calibri" w:hAnsi="Calibri"/>
          <w:sz w:val="21"/>
          <w:lang w:val="en-US" w:eastAsia="zh-CN"/>
        </w:rPr>
        <w:t xml:space="preserve">The correlation between </w:t>
      </w:r>
      <w:r>
        <w:rPr>
          <w:rFonts w:hint="eastAsia" w:ascii="Times New Roman" w:hAnsi="Times New Roman" w:eastAsia="宋体" w:cs="Times New Roman"/>
          <w:bCs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PMingLiU" w:cs="Times New Roman"/>
          <w:bCs/>
          <w:sz w:val="21"/>
          <w:szCs w:val="21"/>
          <w:lang w:eastAsia="zh-TW"/>
        </w:rPr>
        <w:t>lpha diversity Shannon</w:t>
      </w:r>
      <w:r>
        <w:rPr>
          <w:rFonts w:hint="eastAsia" w:ascii="Times New Roman" w:hAnsi="Times New Roman" w:eastAsia="宋体" w:cs="Times New Roman"/>
          <w:bCs/>
          <w:sz w:val="21"/>
          <w:szCs w:val="21"/>
          <w:lang w:val="en-US" w:eastAsia="zh-CN"/>
        </w:rPr>
        <w:t xml:space="preserve">, simpson and invsimpson </w:t>
      </w:r>
      <w:r>
        <w:rPr>
          <w:rFonts w:hint="default" w:ascii="Times New Roman" w:hAnsi="Times New Roman" w:eastAsia="PMingLiU" w:cs="Times New Roman"/>
          <w:bCs/>
          <w:sz w:val="21"/>
          <w:szCs w:val="21"/>
          <w:lang w:eastAsia="zh-TW"/>
        </w:rPr>
        <w:t>index</w:t>
      </w:r>
      <w:bookmarkStart w:id="0" w:name="_GoBack"/>
      <w:bookmarkEnd w:id="0"/>
    </w:p>
    <w:p>
      <w:r>
        <w:rPr>
          <w:rFonts w:ascii="Calibri" w:hAnsi="Calibri"/>
          <w:sz w:val="21"/>
        </w:rPr>
        <w:drawing>
          <wp:inline distT="0" distB="0" distL="114300" distR="114300">
            <wp:extent cx="3083560" cy="3420110"/>
            <wp:effectExtent l="0" t="0" r="2540" b="8890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83560" cy="342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E0745D"/>
    <w:rsid w:val="6DD5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uiPriority w:val="0"/>
    <w:rPr>
      <w:rFonts w:ascii="Calibri" w:hAnsi="Calibri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8:11:00Z</dcterms:created>
  <dc:creator>zhangdahan</dc:creator>
  <cp:lastModifiedBy>沧海乌云</cp:lastModifiedBy>
  <dcterms:modified xsi:type="dcterms:W3CDTF">2022-04-26T02:3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C95D557DE7E4D87A6625A1C4E873933</vt:lpwstr>
  </property>
</Properties>
</file>